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59998" w14:textId="3322BA3F" w:rsidR="003C61BC" w:rsidRDefault="003C61BC" w:rsidP="003C61BC">
      <w:pPr>
        <w:ind w:left="555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3C61BC">
        <w:rPr>
          <w:rFonts w:ascii="Times New Roman" w:eastAsia="Times New Roman" w:hAnsi="Times New Roman" w:cs="Times New Roman"/>
          <w:lang w:eastAsia="en-GB"/>
        </w:rPr>
        <w:t> </w:t>
      </w:r>
      <w:r w:rsidR="00366745" w:rsidRPr="003C61BC">
        <w:rPr>
          <w:rFonts w:ascii="Times New Roman" w:eastAsia="Times New Roman" w:hAnsi="Times New Roman" w:cs="Times New Roman"/>
          <w:b/>
          <w:bCs/>
          <w:lang w:eastAsia="en-GB"/>
        </w:rPr>
        <w:t>Details of the specific Musculoskeletal Disorders treated in the study population.</w:t>
      </w:r>
      <w:r w:rsidR="00366745" w:rsidRPr="003C61BC">
        <w:rPr>
          <w:rFonts w:ascii="Times New Roman" w:eastAsia="Times New Roman" w:hAnsi="Times New Roman" w:cs="Times New Roman"/>
          <w:lang w:val="en-US" w:eastAsia="en-GB"/>
        </w:rPr>
        <w:t> </w:t>
      </w:r>
    </w:p>
    <w:p w14:paraId="3CDDEFD7" w14:textId="2946D822" w:rsidR="00366745" w:rsidRDefault="00366745" w:rsidP="003C61BC">
      <w:pPr>
        <w:ind w:left="555"/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1DDE5FB4" w14:textId="77777777" w:rsidR="00366745" w:rsidRPr="003C61BC" w:rsidRDefault="00366745" w:rsidP="003C61BC">
      <w:pPr>
        <w:ind w:left="555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tbl>
      <w:tblPr>
        <w:tblW w:w="7809" w:type="dxa"/>
        <w:tblInd w:w="55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5529"/>
      </w:tblGrid>
      <w:tr w:rsidR="003C61BC" w:rsidRPr="003C61BC" w14:paraId="0DBC20D2" w14:textId="77777777" w:rsidTr="003C61BC">
        <w:tc>
          <w:tcPr>
            <w:tcW w:w="2280" w:type="dxa"/>
            <w:tcBorders>
              <w:top w:val="single" w:sz="6" w:space="0" w:color="95B3D7"/>
              <w:left w:val="nil"/>
              <w:bottom w:val="single" w:sz="6" w:space="0" w:color="95B3D7"/>
              <w:right w:val="nil"/>
            </w:tcBorders>
            <w:shd w:val="clear" w:color="auto" w:fill="auto"/>
            <w:hideMark/>
          </w:tcPr>
          <w:p w14:paraId="0B422A4C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C61B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SD </w:t>
            </w:r>
          </w:p>
        </w:tc>
        <w:tc>
          <w:tcPr>
            <w:tcW w:w="5529" w:type="dxa"/>
            <w:tcBorders>
              <w:top w:val="single" w:sz="6" w:space="0" w:color="95B3D7"/>
              <w:left w:val="nil"/>
              <w:bottom w:val="single" w:sz="6" w:space="0" w:color="95B3D7"/>
              <w:right w:val="nil"/>
            </w:tcBorders>
            <w:shd w:val="clear" w:color="auto" w:fill="auto"/>
            <w:hideMark/>
          </w:tcPr>
          <w:p w14:paraId="045D636E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C61B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ite of pathology </w:t>
            </w:r>
          </w:p>
        </w:tc>
      </w:tr>
      <w:tr w:rsidR="003C61BC" w:rsidRPr="003C61BC" w14:paraId="033AB1B6" w14:textId="77777777" w:rsidTr="003C61BC">
        <w:tc>
          <w:tcPr>
            <w:tcW w:w="2280" w:type="dxa"/>
            <w:tcBorders>
              <w:top w:val="single" w:sz="6" w:space="0" w:color="95B3D7"/>
              <w:left w:val="nil"/>
              <w:bottom w:val="single" w:sz="6" w:space="0" w:color="95B3D7"/>
              <w:right w:val="nil"/>
            </w:tcBorders>
            <w:shd w:val="clear" w:color="auto" w:fill="auto"/>
            <w:hideMark/>
          </w:tcPr>
          <w:p w14:paraId="0543D210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C61B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Osteoarthritis </w:t>
            </w:r>
          </w:p>
        </w:tc>
        <w:tc>
          <w:tcPr>
            <w:tcW w:w="5529" w:type="dxa"/>
            <w:tcBorders>
              <w:top w:val="single" w:sz="6" w:space="0" w:color="95B3D7"/>
              <w:left w:val="nil"/>
              <w:bottom w:val="single" w:sz="6" w:space="0" w:color="95B3D7"/>
              <w:right w:val="nil"/>
            </w:tcBorders>
            <w:shd w:val="clear" w:color="auto" w:fill="auto"/>
            <w:hideMark/>
          </w:tcPr>
          <w:p w14:paraId="15DE6504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Metacarpal phalangeal joints </w:t>
            </w:r>
          </w:p>
          <w:p w14:paraId="0FD5FC95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Carpi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  <w:p w14:paraId="1F47A777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Elbows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  <w:p w14:paraId="1AF030B6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Shoulders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  <w:p w14:paraId="0B897D9A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Hocks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  <w:p w14:paraId="34A43B5D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 xml:space="preserve">Stifles 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  <w:p w14:paraId="1B861E07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Hips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</w:tc>
      </w:tr>
      <w:tr w:rsidR="003C61BC" w:rsidRPr="003C61BC" w14:paraId="6FFCAA4E" w14:textId="77777777" w:rsidTr="003C61BC">
        <w:tc>
          <w:tcPr>
            <w:tcW w:w="2280" w:type="dxa"/>
            <w:tcBorders>
              <w:top w:val="single" w:sz="6" w:space="0" w:color="95B3D7"/>
              <w:left w:val="nil"/>
              <w:bottom w:val="single" w:sz="6" w:space="0" w:color="95B3D7"/>
              <w:right w:val="nil"/>
            </w:tcBorders>
            <w:shd w:val="clear" w:color="auto" w:fill="auto"/>
            <w:hideMark/>
          </w:tcPr>
          <w:p w14:paraId="7DC04B4F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C61B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endinopathies </w:t>
            </w:r>
          </w:p>
        </w:tc>
        <w:tc>
          <w:tcPr>
            <w:tcW w:w="5529" w:type="dxa"/>
            <w:tcBorders>
              <w:top w:val="single" w:sz="6" w:space="0" w:color="95B3D7"/>
              <w:left w:val="nil"/>
              <w:bottom w:val="single" w:sz="6" w:space="0" w:color="95B3D7"/>
              <w:right w:val="nil"/>
            </w:tcBorders>
            <w:shd w:val="clear" w:color="auto" w:fill="auto"/>
            <w:hideMark/>
          </w:tcPr>
          <w:p w14:paraId="55161EBF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Supraspinatus, Biceps </w:t>
            </w:r>
          </w:p>
          <w:p w14:paraId="4CA65855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Subscapularis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  <w:p w14:paraId="249791A4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Pollicis longus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  <w:p w14:paraId="65BB1578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Iliopsoas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  <w:p w14:paraId="55339514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Achilles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  <w:p w14:paraId="36EAFD1A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Gluteal.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</w:tc>
      </w:tr>
      <w:tr w:rsidR="003C61BC" w:rsidRPr="003C61BC" w14:paraId="268CBB44" w14:textId="77777777" w:rsidTr="003C61BC">
        <w:tc>
          <w:tcPr>
            <w:tcW w:w="2280" w:type="dxa"/>
            <w:tcBorders>
              <w:top w:val="single" w:sz="6" w:space="0" w:color="95B3D7"/>
              <w:left w:val="nil"/>
              <w:bottom w:val="single" w:sz="6" w:space="0" w:color="95B3D7"/>
              <w:right w:val="nil"/>
            </w:tcBorders>
            <w:shd w:val="clear" w:color="auto" w:fill="auto"/>
            <w:hideMark/>
          </w:tcPr>
          <w:p w14:paraId="4B1E66B3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esmopathies</w:t>
            </w:r>
            <w:r w:rsidRPr="003C61BC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 </w:t>
            </w:r>
          </w:p>
        </w:tc>
        <w:tc>
          <w:tcPr>
            <w:tcW w:w="5529" w:type="dxa"/>
            <w:tcBorders>
              <w:top w:val="single" w:sz="6" w:space="0" w:color="95B3D7"/>
              <w:left w:val="nil"/>
              <w:bottom w:val="single" w:sz="6" w:space="0" w:color="95B3D7"/>
              <w:right w:val="nil"/>
            </w:tcBorders>
            <w:shd w:val="clear" w:color="auto" w:fill="auto"/>
            <w:hideMark/>
          </w:tcPr>
          <w:p w14:paraId="6856BE50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Cranial cruciate ligament </w:t>
            </w:r>
          </w:p>
          <w:p w14:paraId="62CFE25F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Medial glenohumeral ligament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  <w:p w14:paraId="5C2C3226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Joint collateral ligaments.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</w:tc>
      </w:tr>
      <w:tr w:rsidR="003C61BC" w:rsidRPr="003C61BC" w14:paraId="2CF9E0B0" w14:textId="77777777" w:rsidTr="003C61BC">
        <w:tc>
          <w:tcPr>
            <w:tcW w:w="2280" w:type="dxa"/>
            <w:tcBorders>
              <w:top w:val="single" w:sz="6" w:space="0" w:color="95B3D7"/>
              <w:left w:val="nil"/>
              <w:bottom w:val="single" w:sz="6" w:space="0" w:color="95B3D7"/>
              <w:right w:val="nil"/>
            </w:tcBorders>
            <w:shd w:val="clear" w:color="auto" w:fill="auto"/>
            <w:hideMark/>
          </w:tcPr>
          <w:p w14:paraId="7FF8E2E9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C61B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pinal Conditions </w:t>
            </w:r>
          </w:p>
        </w:tc>
        <w:tc>
          <w:tcPr>
            <w:tcW w:w="5529" w:type="dxa"/>
            <w:tcBorders>
              <w:top w:val="single" w:sz="6" w:space="0" w:color="95B3D7"/>
              <w:left w:val="nil"/>
              <w:bottom w:val="single" w:sz="6" w:space="0" w:color="95B3D7"/>
              <w:right w:val="nil"/>
            </w:tcBorders>
            <w:shd w:val="clear" w:color="auto" w:fill="auto"/>
            <w:hideMark/>
          </w:tcPr>
          <w:p w14:paraId="0A26023A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Lumbosacral disease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  <w:p w14:paraId="6F302F07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Intervertebral Disk Disease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  <w:p w14:paraId="26891615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Spondylosis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  <w:p w14:paraId="7420E4E3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Dorsal articular facet OA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</w:tc>
      </w:tr>
      <w:tr w:rsidR="003C61BC" w:rsidRPr="003C61BC" w14:paraId="536875EC" w14:textId="77777777" w:rsidTr="003C61BC">
        <w:tc>
          <w:tcPr>
            <w:tcW w:w="2280" w:type="dxa"/>
            <w:tcBorders>
              <w:top w:val="single" w:sz="6" w:space="0" w:color="95B3D7"/>
              <w:left w:val="nil"/>
              <w:bottom w:val="single" w:sz="6" w:space="0" w:color="95B3D7"/>
              <w:right w:val="nil"/>
            </w:tcBorders>
            <w:shd w:val="clear" w:color="auto" w:fill="auto"/>
            <w:hideMark/>
          </w:tcPr>
          <w:p w14:paraId="092D7C1C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3C61B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pecific MSD  </w:t>
            </w:r>
          </w:p>
        </w:tc>
        <w:tc>
          <w:tcPr>
            <w:tcW w:w="5529" w:type="dxa"/>
            <w:tcBorders>
              <w:top w:val="single" w:sz="6" w:space="0" w:color="95B3D7"/>
              <w:left w:val="nil"/>
              <w:bottom w:val="single" w:sz="6" w:space="0" w:color="95B3D7"/>
              <w:right w:val="nil"/>
            </w:tcBorders>
            <w:shd w:val="clear" w:color="auto" w:fill="auto"/>
            <w:hideMark/>
          </w:tcPr>
          <w:p w14:paraId="30FEEC2E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Hip dysplasia </w:t>
            </w:r>
          </w:p>
          <w:p w14:paraId="3EB7686B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Elbow developmental diseases/Elbow dysplasia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  <w:p w14:paraId="1D2DA432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Osteochondrosis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  <w:p w14:paraId="7B00C509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Gracilis contracture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  <w:p w14:paraId="56598E70" w14:textId="77777777" w:rsid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 xml:space="preserve">Medial shoulder syndrome/instability </w:t>
            </w:r>
          </w:p>
          <w:p w14:paraId="6793F748" w14:textId="1406723F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 xml:space="preserve">Femoral neuritis 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  <w:p w14:paraId="32827FAA" w14:textId="77777777" w:rsidR="003C61BC" w:rsidRPr="003C61BC" w:rsidRDefault="003C61BC" w:rsidP="003C61BC">
            <w:pPr>
              <w:textAlignment w:val="baseline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3C61BC">
              <w:rPr>
                <w:rFonts w:ascii="Times New Roman" w:eastAsia="Times New Roman" w:hAnsi="Times New Roman" w:cs="Times New Roman"/>
                <w:lang w:eastAsia="en-GB"/>
              </w:rPr>
              <w:t>Immune Mediated Polyarthritis</w:t>
            </w:r>
            <w:r w:rsidRPr="003C61BC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</w:p>
        </w:tc>
      </w:tr>
    </w:tbl>
    <w:p w14:paraId="7E6495B0" w14:textId="77777777" w:rsidR="00356A08" w:rsidRDefault="00000000"/>
    <w:sectPr w:rsidR="00356A08" w:rsidSect="00AF4EB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F9A"/>
    <w:rsid w:val="00166F3B"/>
    <w:rsid w:val="00181F9A"/>
    <w:rsid w:val="002A4BF3"/>
    <w:rsid w:val="00366745"/>
    <w:rsid w:val="003B5B81"/>
    <w:rsid w:val="003C61BC"/>
    <w:rsid w:val="00512054"/>
    <w:rsid w:val="00781E18"/>
    <w:rsid w:val="00AF4EB2"/>
    <w:rsid w:val="00C07A04"/>
    <w:rsid w:val="00C40F3B"/>
    <w:rsid w:val="00E84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82CC9"/>
  <w14:defaultImageDpi w14:val="32767"/>
  <w15:chartTrackingRefBased/>
  <w15:docId w15:val="{240E258F-C8EE-9E42-9A2F-CD626AAE8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81F9A"/>
  </w:style>
  <w:style w:type="character" w:styleId="Hyperlink">
    <w:name w:val="Hyperlink"/>
    <w:basedOn w:val="DefaultParagraphFont"/>
    <w:uiPriority w:val="99"/>
    <w:semiHidden/>
    <w:unhideWhenUsed/>
    <w:rsid w:val="00181F9A"/>
    <w:rPr>
      <w:color w:val="0000FF"/>
      <w:u w:val="single"/>
    </w:rPr>
  </w:style>
  <w:style w:type="paragraph" w:customStyle="1" w:styleId="paragraph">
    <w:name w:val="paragraph"/>
    <w:basedOn w:val="Normal"/>
    <w:rsid w:val="003C61B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eop">
    <w:name w:val="eop"/>
    <w:basedOn w:val="DefaultParagraphFont"/>
    <w:rsid w:val="003C61BC"/>
  </w:style>
  <w:style w:type="character" w:customStyle="1" w:styleId="normaltextrun">
    <w:name w:val="normaltextrun"/>
    <w:basedOn w:val="DefaultParagraphFont"/>
    <w:rsid w:val="003C61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5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7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0671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9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9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0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3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03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90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84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15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282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304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146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015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38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347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09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4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64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53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90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236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798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404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72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98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57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09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684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79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968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89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2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014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916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00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163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30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24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67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489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6207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75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504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225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368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29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1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rmitage</dc:creator>
  <cp:keywords/>
  <dc:description/>
  <cp:lastModifiedBy>Jacky Reid</cp:lastModifiedBy>
  <cp:revision>2</cp:revision>
  <dcterms:created xsi:type="dcterms:W3CDTF">2022-08-04T10:45:00Z</dcterms:created>
  <dcterms:modified xsi:type="dcterms:W3CDTF">2022-08-04T10:45:00Z</dcterms:modified>
</cp:coreProperties>
</file>